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34AE3" w14:textId="3A6CA845" w:rsidR="00A43305" w:rsidRPr="00C371F0" w:rsidRDefault="0050255C" w:rsidP="00C371F0">
      <w:pPr>
        <w:spacing w:line="360" w:lineRule="auto"/>
        <w:rPr>
          <w:b/>
          <w:bCs/>
          <w:sz w:val="28"/>
          <w:szCs w:val="28"/>
        </w:rPr>
      </w:pPr>
      <w:r w:rsidRPr="00C371F0">
        <w:rPr>
          <w:b/>
          <w:bCs/>
          <w:sz w:val="28"/>
          <w:szCs w:val="28"/>
        </w:rPr>
        <w:t>S</w:t>
      </w:r>
      <w:r w:rsidR="00A43305" w:rsidRPr="00C371F0">
        <w:rPr>
          <w:b/>
          <w:bCs/>
          <w:sz w:val="28"/>
          <w:szCs w:val="28"/>
        </w:rPr>
        <w:t>UPPLEMENTARY TABLES</w:t>
      </w:r>
    </w:p>
    <w:p w14:paraId="5DA126EC" w14:textId="4B5C4DB9" w:rsidR="0050255C" w:rsidRPr="00C371F0" w:rsidRDefault="00A43305" w:rsidP="00C371F0">
      <w:pPr>
        <w:spacing w:line="360" w:lineRule="auto"/>
        <w:jc w:val="both"/>
        <w:rPr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 xml:space="preserve">Supplementary Table 1: </w:t>
      </w:r>
      <w:r w:rsidR="0050255C" w:rsidRPr="00C371F0">
        <w:rPr>
          <w:sz w:val="22"/>
          <w:szCs w:val="22"/>
          <w:lang w:val="en-GB"/>
        </w:rPr>
        <w:t xml:space="preserve">Summary of 2PM data statistical analysis (attached in </w:t>
      </w:r>
      <w:r w:rsidR="00A65C4A">
        <w:rPr>
          <w:sz w:val="22"/>
          <w:szCs w:val="22"/>
          <w:lang w:val="en-GB"/>
        </w:rPr>
        <w:t>.</w:t>
      </w:r>
      <w:proofErr w:type="spellStart"/>
      <w:r w:rsidR="0050255C" w:rsidRPr="00C371F0">
        <w:rPr>
          <w:sz w:val="22"/>
          <w:szCs w:val="22"/>
          <w:lang w:val="en-GB"/>
        </w:rPr>
        <w:t>xls</w:t>
      </w:r>
      <w:proofErr w:type="spellEnd"/>
      <w:r w:rsidR="0050255C" w:rsidRPr="00C371F0">
        <w:rPr>
          <w:sz w:val="22"/>
          <w:szCs w:val="22"/>
          <w:lang w:val="en-GB"/>
        </w:rPr>
        <w:t xml:space="preserve"> file)</w:t>
      </w:r>
    </w:p>
    <w:p w14:paraId="00D570E7" w14:textId="13599FE5" w:rsidR="0050255C" w:rsidRPr="00C371F0" w:rsidRDefault="0050255C" w:rsidP="00C371F0">
      <w:pPr>
        <w:spacing w:line="360" w:lineRule="auto"/>
        <w:jc w:val="both"/>
        <w:rPr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 xml:space="preserve">Supplementary Table 2: </w:t>
      </w:r>
      <w:r w:rsidRPr="00C371F0">
        <w:rPr>
          <w:sz w:val="22"/>
          <w:szCs w:val="22"/>
          <w:lang w:val="en-GB"/>
        </w:rPr>
        <w:t xml:space="preserve">Measurements and statistical test summary (attached in </w:t>
      </w:r>
      <w:r w:rsidR="00A65C4A">
        <w:rPr>
          <w:sz w:val="22"/>
          <w:szCs w:val="22"/>
          <w:lang w:val="en-GB"/>
        </w:rPr>
        <w:t>.</w:t>
      </w:r>
      <w:proofErr w:type="spellStart"/>
      <w:r w:rsidRPr="00C371F0">
        <w:rPr>
          <w:sz w:val="22"/>
          <w:szCs w:val="22"/>
          <w:lang w:val="en-GB"/>
        </w:rPr>
        <w:t>xls</w:t>
      </w:r>
      <w:proofErr w:type="spellEnd"/>
      <w:r w:rsidRPr="00C371F0">
        <w:rPr>
          <w:sz w:val="22"/>
          <w:szCs w:val="22"/>
          <w:lang w:val="en-GB"/>
        </w:rPr>
        <w:t xml:space="preserve"> file)</w:t>
      </w:r>
    </w:p>
    <w:p w14:paraId="4A8C5432" w14:textId="539C2C7C" w:rsidR="008A21A9" w:rsidRPr="00C371F0" w:rsidRDefault="0050255C" w:rsidP="00C371F0">
      <w:pPr>
        <w:spacing w:line="360" w:lineRule="auto"/>
        <w:rPr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 xml:space="preserve">Supplementary Table 3: </w:t>
      </w:r>
      <w:r w:rsidRPr="00C371F0">
        <w:rPr>
          <w:sz w:val="22"/>
          <w:szCs w:val="22"/>
          <w:lang w:val="en-GB"/>
        </w:rPr>
        <w:t xml:space="preserve">Clinicopathological data for patients' post-mortem brain samples (attached in </w:t>
      </w:r>
      <w:r w:rsidR="00A65C4A">
        <w:rPr>
          <w:sz w:val="22"/>
          <w:szCs w:val="22"/>
          <w:lang w:val="en-GB"/>
        </w:rPr>
        <w:t>.</w:t>
      </w:r>
      <w:proofErr w:type="spellStart"/>
      <w:r w:rsidRPr="00C371F0">
        <w:rPr>
          <w:sz w:val="22"/>
          <w:szCs w:val="22"/>
          <w:lang w:val="en-GB"/>
        </w:rPr>
        <w:t>xls</w:t>
      </w:r>
      <w:proofErr w:type="spellEnd"/>
      <w:r w:rsidRPr="00C371F0">
        <w:rPr>
          <w:sz w:val="22"/>
          <w:szCs w:val="22"/>
          <w:lang w:val="en-GB"/>
        </w:rPr>
        <w:t xml:space="preserve"> file).</w:t>
      </w:r>
    </w:p>
    <w:p w14:paraId="757839F9" w14:textId="77777777" w:rsidR="00C371F0" w:rsidRPr="00C371F0" w:rsidRDefault="00C371F0" w:rsidP="00C371F0">
      <w:pPr>
        <w:spacing w:line="360" w:lineRule="auto"/>
        <w:rPr>
          <w:b/>
          <w:bCs/>
          <w:sz w:val="28"/>
          <w:szCs w:val="28"/>
        </w:rPr>
      </w:pPr>
    </w:p>
    <w:p w14:paraId="7A009302" w14:textId="0B487334" w:rsidR="00EB7598" w:rsidRPr="00C371F0" w:rsidRDefault="00EB7598" w:rsidP="00C371F0">
      <w:pPr>
        <w:spacing w:line="360" w:lineRule="auto"/>
        <w:rPr>
          <w:b/>
          <w:bCs/>
          <w:sz w:val="28"/>
          <w:szCs w:val="28"/>
        </w:rPr>
      </w:pPr>
      <w:r w:rsidRPr="00C371F0">
        <w:rPr>
          <w:b/>
          <w:bCs/>
          <w:sz w:val="28"/>
          <w:szCs w:val="28"/>
        </w:rPr>
        <w:t>SUPPLEMENTARY VIDEOS</w:t>
      </w:r>
      <w:r w:rsidR="000B119D" w:rsidRPr="00C371F0">
        <w:rPr>
          <w:b/>
          <w:bCs/>
          <w:sz w:val="28"/>
          <w:szCs w:val="28"/>
        </w:rPr>
        <w:t xml:space="preserve"> </w:t>
      </w:r>
    </w:p>
    <w:p w14:paraId="2E1B6F5D" w14:textId="12B644DC" w:rsidR="00C371F0" w:rsidRPr="00C371F0" w:rsidRDefault="00C371F0" w:rsidP="00C371F0">
      <w:pPr>
        <w:spacing w:line="360" w:lineRule="auto"/>
        <w:jc w:val="both"/>
        <w:rPr>
          <w:color w:val="FF0000"/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>Video</w:t>
      </w:r>
      <w:r w:rsidR="00A43305" w:rsidRPr="00C371F0">
        <w:rPr>
          <w:b/>
          <w:bCs/>
          <w:sz w:val="22"/>
          <w:szCs w:val="22"/>
          <w:lang w:val="en-GB"/>
        </w:rPr>
        <w:t xml:space="preserve"> 1</w:t>
      </w:r>
      <w:r w:rsidR="000B119D" w:rsidRPr="00C371F0">
        <w:rPr>
          <w:b/>
          <w:bCs/>
          <w:sz w:val="22"/>
          <w:szCs w:val="22"/>
          <w:lang w:val="en-GB"/>
        </w:rPr>
        <w:t xml:space="preserve">: </w:t>
      </w:r>
      <w:r w:rsidR="000B119D" w:rsidRPr="00C371F0">
        <w:rPr>
          <w:sz w:val="22"/>
          <w:szCs w:val="22"/>
          <w:lang w:val="en-GB"/>
        </w:rPr>
        <w:t xml:space="preserve">NaFluo </w:t>
      </w:r>
      <w:r w:rsidR="004C0D65">
        <w:rPr>
          <w:sz w:val="22"/>
          <w:szCs w:val="22"/>
          <w:lang w:val="en-GB"/>
        </w:rPr>
        <w:t xml:space="preserve">paracellular leak into </w:t>
      </w:r>
      <w:r w:rsidR="000B119D" w:rsidRPr="00C371F0">
        <w:rPr>
          <w:sz w:val="22"/>
          <w:szCs w:val="22"/>
          <w:lang w:val="en-GB"/>
        </w:rPr>
        <w:t>brain parenchyma</w:t>
      </w:r>
      <w:r w:rsidR="004C0D65">
        <w:rPr>
          <w:sz w:val="22"/>
          <w:szCs w:val="22"/>
          <w:lang w:val="en-GB"/>
        </w:rPr>
        <w:t xml:space="preserve"> at distinct cortical volumes,</w:t>
      </w:r>
      <w:r w:rsidR="000B119D" w:rsidRPr="00C371F0">
        <w:rPr>
          <w:sz w:val="22"/>
          <w:szCs w:val="22"/>
          <w:lang w:val="en-GB"/>
        </w:rPr>
        <w:t xml:space="preserve"> for WT, R6/2, and R6/2</w:t>
      </w:r>
      <w:r w:rsidR="00506535">
        <w:rPr>
          <w:sz w:val="22"/>
          <w:szCs w:val="22"/>
          <w:lang w:val="en-GB"/>
        </w:rPr>
        <w:t xml:space="preserve"> treated mice (R6/2+)</w:t>
      </w:r>
      <w:r w:rsidR="0047468B">
        <w:rPr>
          <w:sz w:val="22"/>
          <w:szCs w:val="22"/>
          <w:lang w:val="en-GB"/>
        </w:rPr>
        <w:t>.</w:t>
      </w:r>
      <w:r w:rsidR="00940859" w:rsidRPr="00C371F0">
        <w:rPr>
          <w:sz w:val="22"/>
          <w:szCs w:val="22"/>
          <w:lang w:val="en-GB"/>
        </w:rPr>
        <w:t xml:space="preserve"> </w:t>
      </w:r>
    </w:p>
    <w:p w14:paraId="6079C5EE" w14:textId="33492985" w:rsidR="000B119D" w:rsidRPr="00C371F0" w:rsidRDefault="00C371F0" w:rsidP="00C371F0">
      <w:pPr>
        <w:spacing w:line="360" w:lineRule="auto"/>
        <w:jc w:val="both"/>
        <w:rPr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>Video</w:t>
      </w:r>
      <w:r w:rsidR="00A43305" w:rsidRPr="00C371F0">
        <w:rPr>
          <w:b/>
          <w:bCs/>
          <w:sz w:val="22"/>
          <w:szCs w:val="22"/>
          <w:lang w:val="en-GB"/>
        </w:rPr>
        <w:t xml:space="preserve"> 2</w:t>
      </w:r>
      <w:r w:rsidR="000B119D" w:rsidRPr="00C371F0">
        <w:rPr>
          <w:b/>
          <w:bCs/>
          <w:sz w:val="22"/>
          <w:szCs w:val="22"/>
          <w:lang w:val="en-GB"/>
        </w:rPr>
        <w:t xml:space="preserve">: </w:t>
      </w:r>
      <w:r w:rsidRPr="00C371F0">
        <w:rPr>
          <w:sz w:val="22"/>
          <w:szCs w:val="22"/>
          <w:lang w:val="en-GB"/>
        </w:rPr>
        <w:t xml:space="preserve">Motility of AMT </w:t>
      </w:r>
      <w:r w:rsidRPr="00A65C4A">
        <w:rPr>
          <w:sz w:val="22"/>
          <w:szCs w:val="22"/>
          <w:lang w:val="en-GB"/>
        </w:rPr>
        <w:t>p</w:t>
      </w:r>
      <w:r w:rsidRPr="00C371F0">
        <w:rPr>
          <w:sz w:val="22"/>
          <w:szCs w:val="22"/>
          <w:lang w:val="en-GB"/>
        </w:rPr>
        <w:t>uncta</w:t>
      </w:r>
      <w:r w:rsidR="000B119D" w:rsidRPr="00C371F0">
        <w:rPr>
          <w:sz w:val="22"/>
          <w:szCs w:val="22"/>
          <w:lang w:val="en-GB"/>
        </w:rPr>
        <w:t xml:space="preserve"> on vessels post-injection</w:t>
      </w:r>
      <w:r w:rsidR="00940859" w:rsidRPr="00C371F0">
        <w:rPr>
          <w:sz w:val="22"/>
          <w:szCs w:val="22"/>
          <w:lang w:val="en-GB"/>
        </w:rPr>
        <w:t xml:space="preserve"> </w:t>
      </w:r>
    </w:p>
    <w:p w14:paraId="24DE7F18" w14:textId="59B5CEEE" w:rsidR="00C371F0" w:rsidRPr="00C371F0" w:rsidRDefault="00C371F0" w:rsidP="00C371F0">
      <w:pPr>
        <w:spacing w:line="360" w:lineRule="auto"/>
        <w:jc w:val="both"/>
        <w:rPr>
          <w:color w:val="FF0000"/>
          <w:sz w:val="22"/>
          <w:szCs w:val="22"/>
          <w:lang w:val="en-GB"/>
        </w:rPr>
      </w:pPr>
      <w:r w:rsidRPr="00C371F0">
        <w:rPr>
          <w:b/>
          <w:bCs/>
          <w:sz w:val="22"/>
          <w:szCs w:val="22"/>
          <w:lang w:val="en-GB"/>
        </w:rPr>
        <w:t>Video</w:t>
      </w:r>
      <w:r w:rsidR="00A43305" w:rsidRPr="00C371F0">
        <w:rPr>
          <w:b/>
          <w:bCs/>
          <w:sz w:val="22"/>
          <w:szCs w:val="22"/>
          <w:lang w:val="en-GB"/>
        </w:rPr>
        <w:t xml:space="preserve"> </w:t>
      </w:r>
      <w:r w:rsidRPr="00C371F0">
        <w:rPr>
          <w:b/>
          <w:bCs/>
          <w:sz w:val="22"/>
          <w:szCs w:val="22"/>
          <w:lang w:val="en-GB"/>
        </w:rPr>
        <w:t>3</w:t>
      </w:r>
      <w:r w:rsidR="000B119D" w:rsidRPr="00C371F0">
        <w:rPr>
          <w:b/>
          <w:bCs/>
          <w:sz w:val="22"/>
          <w:szCs w:val="22"/>
          <w:lang w:val="en-GB"/>
        </w:rPr>
        <w:t xml:space="preserve">: </w:t>
      </w:r>
      <w:r w:rsidRPr="00C371F0">
        <w:rPr>
          <w:sz w:val="22"/>
          <w:szCs w:val="22"/>
          <w:lang w:val="en-GB"/>
        </w:rPr>
        <w:t xml:space="preserve">Fibroblast uptake of blood-borne albumin after AMT via </w:t>
      </w:r>
      <w:r w:rsidR="00A65C4A">
        <w:rPr>
          <w:sz w:val="22"/>
          <w:szCs w:val="22"/>
          <w:lang w:val="en-GB"/>
        </w:rPr>
        <w:t xml:space="preserve">the </w:t>
      </w:r>
      <w:r w:rsidRPr="00C371F0">
        <w:rPr>
          <w:sz w:val="22"/>
          <w:szCs w:val="22"/>
          <w:lang w:val="en-GB"/>
        </w:rPr>
        <w:t>endothelium</w:t>
      </w:r>
    </w:p>
    <w:p w14:paraId="2AC2F3B1" w14:textId="0842C1E3" w:rsidR="00C371F0" w:rsidRPr="00C371F0" w:rsidRDefault="00C371F0" w:rsidP="00C371F0">
      <w:pPr>
        <w:spacing w:line="360" w:lineRule="auto"/>
        <w:jc w:val="both"/>
        <w:rPr>
          <w:b/>
          <w:bCs/>
          <w:sz w:val="22"/>
          <w:szCs w:val="22"/>
        </w:rPr>
      </w:pPr>
      <w:r w:rsidRPr="00C371F0">
        <w:rPr>
          <w:b/>
          <w:bCs/>
          <w:sz w:val="22"/>
          <w:szCs w:val="22"/>
          <w:lang w:val="en-GB"/>
        </w:rPr>
        <w:t xml:space="preserve">Video </w:t>
      </w:r>
      <w:r w:rsidR="00BC295F">
        <w:rPr>
          <w:b/>
          <w:bCs/>
          <w:sz w:val="22"/>
          <w:szCs w:val="22"/>
          <w:lang w:val="en-GB"/>
        </w:rPr>
        <w:t>4</w:t>
      </w:r>
      <w:r w:rsidRPr="00C371F0">
        <w:rPr>
          <w:b/>
          <w:bCs/>
          <w:sz w:val="22"/>
          <w:szCs w:val="22"/>
          <w:lang w:val="en-GB"/>
        </w:rPr>
        <w:t xml:space="preserve">: </w:t>
      </w:r>
      <w:r w:rsidR="00A65C4A">
        <w:rPr>
          <w:sz w:val="22"/>
          <w:szCs w:val="22"/>
          <w:lang w:val="en-GB"/>
        </w:rPr>
        <w:t>Spontaneous c</w:t>
      </w:r>
      <w:r w:rsidRPr="00C371F0">
        <w:rPr>
          <w:sz w:val="22"/>
          <w:szCs w:val="22"/>
          <w:lang w:val="en-GB"/>
        </w:rPr>
        <w:t xml:space="preserve">onstrictions </w:t>
      </w:r>
      <w:r w:rsidR="00A65C4A">
        <w:rPr>
          <w:sz w:val="22"/>
          <w:szCs w:val="22"/>
          <w:lang w:val="en-GB"/>
        </w:rPr>
        <w:t>of large, pial</w:t>
      </w:r>
      <w:r w:rsidRPr="00C371F0">
        <w:rPr>
          <w:sz w:val="22"/>
          <w:szCs w:val="22"/>
          <w:lang w:val="en-GB"/>
        </w:rPr>
        <w:t xml:space="preserve"> arterioles</w:t>
      </w:r>
      <w:r w:rsidR="00A65C4A">
        <w:rPr>
          <w:sz w:val="22"/>
          <w:szCs w:val="22"/>
          <w:lang w:val="en-GB"/>
        </w:rPr>
        <w:t xml:space="preserve"> in R6/2 mice.</w:t>
      </w:r>
    </w:p>
    <w:p w14:paraId="3D1667EE" w14:textId="77777777" w:rsidR="00C371F0" w:rsidRPr="00C371F0" w:rsidRDefault="00C371F0" w:rsidP="00C371F0">
      <w:pPr>
        <w:spacing w:line="360" w:lineRule="auto"/>
        <w:rPr>
          <w:b/>
          <w:bCs/>
          <w:sz w:val="22"/>
          <w:szCs w:val="22"/>
        </w:rPr>
      </w:pPr>
    </w:p>
    <w:p w14:paraId="5025A6D0" w14:textId="2499D894" w:rsidR="003E7375" w:rsidRPr="00C371F0" w:rsidRDefault="003E7375" w:rsidP="00C371F0">
      <w:pPr>
        <w:spacing w:line="360" w:lineRule="auto"/>
        <w:rPr>
          <w:b/>
          <w:bCs/>
          <w:sz w:val="28"/>
          <w:szCs w:val="28"/>
        </w:rPr>
      </w:pPr>
      <w:r w:rsidRPr="00C371F0">
        <w:rPr>
          <w:b/>
          <w:bCs/>
          <w:sz w:val="28"/>
          <w:szCs w:val="28"/>
        </w:rPr>
        <w:t>OTHER</w:t>
      </w:r>
    </w:p>
    <w:p w14:paraId="32C6A8F1" w14:textId="119CD1BB" w:rsidR="003E7375" w:rsidRPr="00C371F0" w:rsidRDefault="003E7375" w:rsidP="00C371F0">
      <w:pPr>
        <w:spacing w:line="360" w:lineRule="auto"/>
        <w:rPr>
          <w:b/>
          <w:bCs/>
          <w:sz w:val="22"/>
          <w:szCs w:val="22"/>
        </w:rPr>
      </w:pPr>
      <w:r w:rsidRPr="00C371F0">
        <w:rPr>
          <w:b/>
          <w:bCs/>
          <w:sz w:val="22"/>
          <w:szCs w:val="22"/>
          <w:lang w:val="en-GB"/>
        </w:rPr>
        <w:t>Mass-spec database for upload</w:t>
      </w:r>
      <w:r w:rsidRPr="00C371F0">
        <w:rPr>
          <w:sz w:val="22"/>
          <w:szCs w:val="22"/>
          <w:lang w:val="en-GB"/>
        </w:rPr>
        <w:t xml:space="preserve">: (attached in </w:t>
      </w:r>
      <w:r w:rsidR="00A65C4A">
        <w:rPr>
          <w:sz w:val="22"/>
          <w:szCs w:val="22"/>
          <w:lang w:val="en-GB"/>
        </w:rPr>
        <w:t>.</w:t>
      </w:r>
      <w:proofErr w:type="spellStart"/>
      <w:r w:rsidRPr="00C371F0">
        <w:rPr>
          <w:sz w:val="22"/>
          <w:szCs w:val="22"/>
          <w:lang w:val="en-GB"/>
        </w:rPr>
        <w:t>xls</w:t>
      </w:r>
      <w:proofErr w:type="spellEnd"/>
      <w:r w:rsidRPr="00C371F0">
        <w:rPr>
          <w:sz w:val="22"/>
          <w:szCs w:val="22"/>
          <w:lang w:val="en-GB"/>
        </w:rPr>
        <w:t xml:space="preserve"> file)</w:t>
      </w:r>
    </w:p>
    <w:sectPr w:rsidR="003E7375" w:rsidRPr="00C371F0" w:rsidSect="0004343A">
      <w:footerReference w:type="default" r:id="rId8"/>
      <w:pgSz w:w="11906" w:h="16838"/>
      <w:pgMar w:top="832" w:right="851" w:bottom="1440" w:left="851" w:header="442" w:footer="170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0AC81" w14:textId="77777777" w:rsidR="005C1EF8" w:rsidRDefault="005C1EF8" w:rsidP="007D5BBC">
      <w:r>
        <w:separator/>
      </w:r>
    </w:p>
  </w:endnote>
  <w:endnote w:type="continuationSeparator" w:id="0">
    <w:p w14:paraId="73400970" w14:textId="77777777" w:rsidR="005C1EF8" w:rsidRDefault="005C1EF8" w:rsidP="007D5B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D0221" w14:textId="77777777" w:rsidR="00C94E33" w:rsidRPr="00C94E33" w:rsidRDefault="00C94E33" w:rsidP="00C94E33">
    <w:pPr>
      <w:pStyle w:val="Footer"/>
      <w:jc w:val="center"/>
      <w:rPr>
        <w:sz w:val="20"/>
        <w:szCs w:val="20"/>
      </w:rPr>
    </w:pPr>
    <w:r w:rsidRPr="00C94E33">
      <w:rPr>
        <w:sz w:val="20"/>
        <w:szCs w:val="20"/>
        <w:lang w:val="en-GB"/>
      </w:rPr>
      <w:t xml:space="preserve">Page </w:t>
    </w:r>
    <w:r w:rsidRPr="00C94E33">
      <w:rPr>
        <w:sz w:val="20"/>
        <w:szCs w:val="20"/>
        <w:lang w:val="en-GB"/>
      </w:rPr>
      <w:fldChar w:fldCharType="begin"/>
    </w:r>
    <w:r w:rsidRPr="00C94E33">
      <w:rPr>
        <w:sz w:val="20"/>
        <w:szCs w:val="20"/>
        <w:lang w:val="en-GB"/>
      </w:rPr>
      <w:instrText xml:space="preserve"> PAGE </w:instrText>
    </w:r>
    <w:r w:rsidRPr="00C94E33">
      <w:rPr>
        <w:sz w:val="20"/>
        <w:szCs w:val="20"/>
        <w:lang w:val="en-GB"/>
      </w:rPr>
      <w:fldChar w:fldCharType="separate"/>
    </w:r>
    <w:r w:rsidRPr="00C94E33">
      <w:rPr>
        <w:noProof/>
        <w:sz w:val="20"/>
        <w:szCs w:val="20"/>
        <w:lang w:val="en-GB"/>
      </w:rPr>
      <w:t>1</w:t>
    </w:r>
    <w:r w:rsidRPr="00C94E33">
      <w:rPr>
        <w:sz w:val="20"/>
        <w:szCs w:val="20"/>
        <w:lang w:val="en-GB"/>
      </w:rPr>
      <w:fldChar w:fldCharType="end"/>
    </w:r>
    <w:r w:rsidRPr="00C94E33">
      <w:rPr>
        <w:sz w:val="20"/>
        <w:szCs w:val="20"/>
        <w:lang w:val="en-GB"/>
      </w:rPr>
      <w:t xml:space="preserve"> of </w:t>
    </w:r>
    <w:r w:rsidRPr="00C94E33">
      <w:rPr>
        <w:sz w:val="20"/>
        <w:szCs w:val="20"/>
        <w:lang w:val="en-GB"/>
      </w:rPr>
      <w:fldChar w:fldCharType="begin"/>
    </w:r>
    <w:r w:rsidRPr="00C94E33">
      <w:rPr>
        <w:sz w:val="20"/>
        <w:szCs w:val="20"/>
        <w:lang w:val="en-GB"/>
      </w:rPr>
      <w:instrText xml:space="preserve"> NUMPAGES </w:instrText>
    </w:r>
    <w:r w:rsidRPr="00C94E33">
      <w:rPr>
        <w:sz w:val="20"/>
        <w:szCs w:val="20"/>
        <w:lang w:val="en-GB"/>
      </w:rPr>
      <w:fldChar w:fldCharType="separate"/>
    </w:r>
    <w:r w:rsidRPr="00C94E33">
      <w:rPr>
        <w:noProof/>
        <w:sz w:val="20"/>
        <w:szCs w:val="20"/>
        <w:lang w:val="en-GB"/>
      </w:rPr>
      <w:t>2</w:t>
    </w:r>
    <w:r w:rsidRPr="00C94E33">
      <w:rPr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C203B4" w14:textId="77777777" w:rsidR="005C1EF8" w:rsidRDefault="005C1EF8" w:rsidP="007D5BBC">
      <w:r>
        <w:separator/>
      </w:r>
    </w:p>
  </w:footnote>
  <w:footnote w:type="continuationSeparator" w:id="0">
    <w:p w14:paraId="0F477E9F" w14:textId="77777777" w:rsidR="005C1EF8" w:rsidRDefault="005C1EF8" w:rsidP="007D5B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3A5EF3"/>
    <w:multiLevelType w:val="multilevel"/>
    <w:tmpl w:val="9DAA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F138A2"/>
    <w:multiLevelType w:val="hybridMultilevel"/>
    <w:tmpl w:val="679C3916"/>
    <w:lvl w:ilvl="0" w:tplc="CD165A66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D0291E"/>
    <w:multiLevelType w:val="multilevel"/>
    <w:tmpl w:val="475C1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39674B0"/>
    <w:multiLevelType w:val="hybridMultilevel"/>
    <w:tmpl w:val="679C3916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D7527EE"/>
    <w:multiLevelType w:val="hybridMultilevel"/>
    <w:tmpl w:val="679C3916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5F45D64"/>
    <w:multiLevelType w:val="hybridMultilevel"/>
    <w:tmpl w:val="679C3916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52E140E"/>
    <w:multiLevelType w:val="hybridMultilevel"/>
    <w:tmpl w:val="C2606F1E"/>
    <w:lvl w:ilvl="0" w:tplc="5AA4A85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143F6A"/>
    <w:multiLevelType w:val="multilevel"/>
    <w:tmpl w:val="F77268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C9911AF"/>
    <w:multiLevelType w:val="hybridMultilevel"/>
    <w:tmpl w:val="679C3916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7865ABF"/>
    <w:multiLevelType w:val="multilevel"/>
    <w:tmpl w:val="47247E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A01C8F"/>
    <w:multiLevelType w:val="hybridMultilevel"/>
    <w:tmpl w:val="9ED6E14C"/>
    <w:lvl w:ilvl="0" w:tplc="01B2723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2982150">
    <w:abstractNumId w:val="2"/>
  </w:num>
  <w:num w:numId="2" w16cid:durableId="2822527">
    <w:abstractNumId w:val="6"/>
  </w:num>
  <w:num w:numId="3" w16cid:durableId="554392050">
    <w:abstractNumId w:val="5"/>
  </w:num>
  <w:num w:numId="4" w16cid:durableId="512493757">
    <w:abstractNumId w:val="9"/>
  </w:num>
  <w:num w:numId="5" w16cid:durableId="1376197947">
    <w:abstractNumId w:val="4"/>
  </w:num>
  <w:num w:numId="6" w16cid:durableId="2085226309">
    <w:abstractNumId w:val="8"/>
  </w:num>
  <w:num w:numId="7" w16cid:durableId="1321469607">
    <w:abstractNumId w:val="1"/>
  </w:num>
  <w:num w:numId="8" w16cid:durableId="118764524">
    <w:abstractNumId w:val="10"/>
  </w:num>
  <w:num w:numId="9" w16cid:durableId="617566566">
    <w:abstractNumId w:val="3"/>
  </w:num>
  <w:num w:numId="10" w16cid:durableId="1091464280">
    <w:abstractNumId w:val="7"/>
  </w:num>
  <w:num w:numId="11" w16cid:durableId="537472859">
    <w:abstractNumId w:val="0"/>
  </w:num>
  <w:num w:numId="12" w16cid:durableId="8953150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hideSpellingErrors/>
  <w:hideGrammaticalErrors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N7cwNjW0MDcxMTZU0lEKTi0uzszPAykwqQUAnf6U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wv0ppuddr05ee0zopef5y09xedrxt5x5d&quot;&gt;20220824_Krzysztof_Kucharz&lt;record-ids&gt;&lt;item&gt;27&lt;/item&gt;&lt;item&gt;277&lt;/item&gt;&lt;item&gt;288&lt;/item&gt;&lt;item&gt;292&lt;/item&gt;&lt;item&gt;315&lt;/item&gt;&lt;item&gt;348&lt;/item&gt;&lt;item&gt;363&lt;/item&gt;&lt;item&gt;366&lt;/item&gt;&lt;item&gt;370&lt;/item&gt;&lt;item&gt;397&lt;/item&gt;&lt;item&gt;436&lt;/item&gt;&lt;item&gt;438&lt;/item&gt;&lt;item&gt;449&lt;/item&gt;&lt;item&gt;450&lt;/item&gt;&lt;item&gt;469&lt;/item&gt;&lt;item&gt;475&lt;/item&gt;&lt;item&gt;492&lt;/item&gt;&lt;item&gt;505&lt;/item&gt;&lt;item&gt;525&lt;/item&gt;&lt;item&gt;569&lt;/item&gt;&lt;item&gt;583&lt;/item&gt;&lt;item&gt;596&lt;/item&gt;&lt;item&gt;630&lt;/item&gt;&lt;item&gt;668&lt;/item&gt;&lt;item&gt;671&lt;/item&gt;&lt;item&gt;693&lt;/item&gt;&lt;item&gt;746&lt;/item&gt;&lt;item&gt;761&lt;/item&gt;&lt;item&gt;892&lt;/item&gt;&lt;item&gt;893&lt;/item&gt;&lt;item&gt;894&lt;/item&gt;&lt;item&gt;895&lt;/item&gt;&lt;item&gt;896&lt;/item&gt;&lt;item&gt;897&lt;/item&gt;&lt;item&gt;898&lt;/item&gt;&lt;/record-ids&gt;&lt;/item&gt;&lt;/Libraries&gt;"/>
  </w:docVars>
  <w:rsids>
    <w:rsidRoot w:val="007D5BBC"/>
    <w:rsid w:val="0000120A"/>
    <w:rsid w:val="00001645"/>
    <w:rsid w:val="000023E9"/>
    <w:rsid w:val="00012A78"/>
    <w:rsid w:val="0002045D"/>
    <w:rsid w:val="0002109D"/>
    <w:rsid w:val="000223ED"/>
    <w:rsid w:val="00023433"/>
    <w:rsid w:val="00023F8A"/>
    <w:rsid w:val="00031C4F"/>
    <w:rsid w:val="0003606D"/>
    <w:rsid w:val="00041F21"/>
    <w:rsid w:val="000422B9"/>
    <w:rsid w:val="00042F47"/>
    <w:rsid w:val="0004343A"/>
    <w:rsid w:val="0004476B"/>
    <w:rsid w:val="000454B7"/>
    <w:rsid w:val="000542BF"/>
    <w:rsid w:val="00055A82"/>
    <w:rsid w:val="0006097F"/>
    <w:rsid w:val="000662A8"/>
    <w:rsid w:val="000667B8"/>
    <w:rsid w:val="0006748E"/>
    <w:rsid w:val="0007109E"/>
    <w:rsid w:val="00071826"/>
    <w:rsid w:val="0007562E"/>
    <w:rsid w:val="0007786B"/>
    <w:rsid w:val="00084A69"/>
    <w:rsid w:val="00085C60"/>
    <w:rsid w:val="00091524"/>
    <w:rsid w:val="00093438"/>
    <w:rsid w:val="000934C5"/>
    <w:rsid w:val="00094483"/>
    <w:rsid w:val="00096442"/>
    <w:rsid w:val="000975AE"/>
    <w:rsid w:val="000A0060"/>
    <w:rsid w:val="000B02EC"/>
    <w:rsid w:val="000B119D"/>
    <w:rsid w:val="000B6538"/>
    <w:rsid w:val="000B6881"/>
    <w:rsid w:val="000B6E08"/>
    <w:rsid w:val="000C57DA"/>
    <w:rsid w:val="000D17C7"/>
    <w:rsid w:val="000D6663"/>
    <w:rsid w:val="000D6D02"/>
    <w:rsid w:val="000D7D87"/>
    <w:rsid w:val="000E2268"/>
    <w:rsid w:val="000E5DF0"/>
    <w:rsid w:val="000F3ED8"/>
    <w:rsid w:val="000F4FD3"/>
    <w:rsid w:val="00101C5A"/>
    <w:rsid w:val="00103ABD"/>
    <w:rsid w:val="00104C5A"/>
    <w:rsid w:val="001058EF"/>
    <w:rsid w:val="001060C8"/>
    <w:rsid w:val="00114235"/>
    <w:rsid w:val="001178D0"/>
    <w:rsid w:val="00121B03"/>
    <w:rsid w:val="00123E5F"/>
    <w:rsid w:val="001251BF"/>
    <w:rsid w:val="00131008"/>
    <w:rsid w:val="00132ED2"/>
    <w:rsid w:val="001336EA"/>
    <w:rsid w:val="00145305"/>
    <w:rsid w:val="00154BCC"/>
    <w:rsid w:val="00155C13"/>
    <w:rsid w:val="001621AC"/>
    <w:rsid w:val="001629F3"/>
    <w:rsid w:val="001635DA"/>
    <w:rsid w:val="00167237"/>
    <w:rsid w:val="00170194"/>
    <w:rsid w:val="0017536D"/>
    <w:rsid w:val="00186C83"/>
    <w:rsid w:val="00190792"/>
    <w:rsid w:val="001968F1"/>
    <w:rsid w:val="001A0FB3"/>
    <w:rsid w:val="001A4E7B"/>
    <w:rsid w:val="001B1DA3"/>
    <w:rsid w:val="001C1636"/>
    <w:rsid w:val="001C259B"/>
    <w:rsid w:val="001C2941"/>
    <w:rsid w:val="001D0533"/>
    <w:rsid w:val="001F1995"/>
    <w:rsid w:val="001F1ED8"/>
    <w:rsid w:val="001F65E2"/>
    <w:rsid w:val="0020222B"/>
    <w:rsid w:val="00204C92"/>
    <w:rsid w:val="0020580D"/>
    <w:rsid w:val="002123BE"/>
    <w:rsid w:val="0021564B"/>
    <w:rsid w:val="00223A4C"/>
    <w:rsid w:val="00233B48"/>
    <w:rsid w:val="00234B3B"/>
    <w:rsid w:val="00237548"/>
    <w:rsid w:val="00237D95"/>
    <w:rsid w:val="00245D48"/>
    <w:rsid w:val="00246FD1"/>
    <w:rsid w:val="00247C1C"/>
    <w:rsid w:val="00261D92"/>
    <w:rsid w:val="0026383B"/>
    <w:rsid w:val="00273C48"/>
    <w:rsid w:val="00276CC9"/>
    <w:rsid w:val="00277933"/>
    <w:rsid w:val="002831BB"/>
    <w:rsid w:val="0028393C"/>
    <w:rsid w:val="002841E7"/>
    <w:rsid w:val="00290584"/>
    <w:rsid w:val="002906E5"/>
    <w:rsid w:val="00291075"/>
    <w:rsid w:val="00294D86"/>
    <w:rsid w:val="00295093"/>
    <w:rsid w:val="0029795C"/>
    <w:rsid w:val="002A31EB"/>
    <w:rsid w:val="002A4BDB"/>
    <w:rsid w:val="002A6056"/>
    <w:rsid w:val="002A7097"/>
    <w:rsid w:val="002A7CD6"/>
    <w:rsid w:val="002C10CF"/>
    <w:rsid w:val="002C5E01"/>
    <w:rsid w:val="002C6FA5"/>
    <w:rsid w:val="002D0AA8"/>
    <w:rsid w:val="002D0DE1"/>
    <w:rsid w:val="002E0C19"/>
    <w:rsid w:val="002E0DA8"/>
    <w:rsid w:val="002E7488"/>
    <w:rsid w:val="002E772B"/>
    <w:rsid w:val="002F694D"/>
    <w:rsid w:val="002F755D"/>
    <w:rsid w:val="00301C75"/>
    <w:rsid w:val="00302608"/>
    <w:rsid w:val="00307709"/>
    <w:rsid w:val="0031079F"/>
    <w:rsid w:val="003107E2"/>
    <w:rsid w:val="0031296D"/>
    <w:rsid w:val="00316468"/>
    <w:rsid w:val="003215CF"/>
    <w:rsid w:val="003228E3"/>
    <w:rsid w:val="0032607F"/>
    <w:rsid w:val="00327249"/>
    <w:rsid w:val="0033247B"/>
    <w:rsid w:val="00334C7E"/>
    <w:rsid w:val="0034133B"/>
    <w:rsid w:val="00342CBF"/>
    <w:rsid w:val="00342CF9"/>
    <w:rsid w:val="003445D1"/>
    <w:rsid w:val="00344A97"/>
    <w:rsid w:val="00347E21"/>
    <w:rsid w:val="003558B9"/>
    <w:rsid w:val="003609F1"/>
    <w:rsid w:val="00360BC0"/>
    <w:rsid w:val="0036384E"/>
    <w:rsid w:val="00377BFE"/>
    <w:rsid w:val="003816F5"/>
    <w:rsid w:val="0038232A"/>
    <w:rsid w:val="003863DE"/>
    <w:rsid w:val="003869D6"/>
    <w:rsid w:val="003874FF"/>
    <w:rsid w:val="003906F9"/>
    <w:rsid w:val="003955BB"/>
    <w:rsid w:val="003A04E1"/>
    <w:rsid w:val="003A4A9C"/>
    <w:rsid w:val="003A570F"/>
    <w:rsid w:val="003A75C5"/>
    <w:rsid w:val="003B4B32"/>
    <w:rsid w:val="003C4240"/>
    <w:rsid w:val="003C54A0"/>
    <w:rsid w:val="003C6EC2"/>
    <w:rsid w:val="003D218E"/>
    <w:rsid w:val="003E26AF"/>
    <w:rsid w:val="003E6D10"/>
    <w:rsid w:val="003E7375"/>
    <w:rsid w:val="003F254A"/>
    <w:rsid w:val="0040007B"/>
    <w:rsid w:val="00403DEB"/>
    <w:rsid w:val="0040405D"/>
    <w:rsid w:val="00410F9D"/>
    <w:rsid w:val="004237C7"/>
    <w:rsid w:val="00423FB4"/>
    <w:rsid w:val="00425854"/>
    <w:rsid w:val="004267FC"/>
    <w:rsid w:val="004303F3"/>
    <w:rsid w:val="004307CE"/>
    <w:rsid w:val="00432F66"/>
    <w:rsid w:val="00437AE8"/>
    <w:rsid w:val="00440245"/>
    <w:rsid w:val="004417E5"/>
    <w:rsid w:val="00444176"/>
    <w:rsid w:val="00447501"/>
    <w:rsid w:val="004500D4"/>
    <w:rsid w:val="00450174"/>
    <w:rsid w:val="00453C89"/>
    <w:rsid w:val="00460B3A"/>
    <w:rsid w:val="00464D2F"/>
    <w:rsid w:val="00465096"/>
    <w:rsid w:val="00466272"/>
    <w:rsid w:val="0047468B"/>
    <w:rsid w:val="00475BD4"/>
    <w:rsid w:val="00490E00"/>
    <w:rsid w:val="00491E1F"/>
    <w:rsid w:val="00494379"/>
    <w:rsid w:val="0049664A"/>
    <w:rsid w:val="00497EE0"/>
    <w:rsid w:val="00497F1E"/>
    <w:rsid w:val="004A1B13"/>
    <w:rsid w:val="004A3EF3"/>
    <w:rsid w:val="004B3FA2"/>
    <w:rsid w:val="004C02A9"/>
    <w:rsid w:val="004C05C4"/>
    <w:rsid w:val="004C0751"/>
    <w:rsid w:val="004C0D65"/>
    <w:rsid w:val="004C3838"/>
    <w:rsid w:val="004C4864"/>
    <w:rsid w:val="004C5473"/>
    <w:rsid w:val="004C596C"/>
    <w:rsid w:val="004D198A"/>
    <w:rsid w:val="004D2572"/>
    <w:rsid w:val="004D37B2"/>
    <w:rsid w:val="004D5435"/>
    <w:rsid w:val="004E201F"/>
    <w:rsid w:val="004E591F"/>
    <w:rsid w:val="004E5C60"/>
    <w:rsid w:val="004F211C"/>
    <w:rsid w:val="004F4604"/>
    <w:rsid w:val="004F4A98"/>
    <w:rsid w:val="004F611F"/>
    <w:rsid w:val="004F6D7C"/>
    <w:rsid w:val="004F70E3"/>
    <w:rsid w:val="005000E7"/>
    <w:rsid w:val="00500D2E"/>
    <w:rsid w:val="00501DB9"/>
    <w:rsid w:val="00501FF5"/>
    <w:rsid w:val="0050255C"/>
    <w:rsid w:val="00505EB5"/>
    <w:rsid w:val="00506535"/>
    <w:rsid w:val="0051009A"/>
    <w:rsid w:val="00511000"/>
    <w:rsid w:val="005176C8"/>
    <w:rsid w:val="00520F37"/>
    <w:rsid w:val="00523A6F"/>
    <w:rsid w:val="005342DA"/>
    <w:rsid w:val="005375A3"/>
    <w:rsid w:val="0054335A"/>
    <w:rsid w:val="005434A6"/>
    <w:rsid w:val="0054438B"/>
    <w:rsid w:val="0054531B"/>
    <w:rsid w:val="005476C8"/>
    <w:rsid w:val="0055090C"/>
    <w:rsid w:val="00552145"/>
    <w:rsid w:val="0055658B"/>
    <w:rsid w:val="00556AD6"/>
    <w:rsid w:val="00561DFA"/>
    <w:rsid w:val="0056363E"/>
    <w:rsid w:val="005748FE"/>
    <w:rsid w:val="005805FE"/>
    <w:rsid w:val="00580A30"/>
    <w:rsid w:val="00580B40"/>
    <w:rsid w:val="00582921"/>
    <w:rsid w:val="0059370F"/>
    <w:rsid w:val="005A7587"/>
    <w:rsid w:val="005B4E14"/>
    <w:rsid w:val="005C1EF8"/>
    <w:rsid w:val="005C3338"/>
    <w:rsid w:val="005C7AAC"/>
    <w:rsid w:val="005D0F18"/>
    <w:rsid w:val="005D1F43"/>
    <w:rsid w:val="005D2196"/>
    <w:rsid w:val="005D2CA0"/>
    <w:rsid w:val="005D35BD"/>
    <w:rsid w:val="005D3833"/>
    <w:rsid w:val="005D3997"/>
    <w:rsid w:val="005D4664"/>
    <w:rsid w:val="005D75BA"/>
    <w:rsid w:val="005E3A99"/>
    <w:rsid w:val="005E449B"/>
    <w:rsid w:val="005E6967"/>
    <w:rsid w:val="005F2E14"/>
    <w:rsid w:val="005F3851"/>
    <w:rsid w:val="005F551A"/>
    <w:rsid w:val="005F66F2"/>
    <w:rsid w:val="00607899"/>
    <w:rsid w:val="00612186"/>
    <w:rsid w:val="0061383D"/>
    <w:rsid w:val="00622EE3"/>
    <w:rsid w:val="00624974"/>
    <w:rsid w:val="00625F2C"/>
    <w:rsid w:val="006344E2"/>
    <w:rsid w:val="00635D0D"/>
    <w:rsid w:val="00637B3E"/>
    <w:rsid w:val="006439FE"/>
    <w:rsid w:val="00664D80"/>
    <w:rsid w:val="0066744A"/>
    <w:rsid w:val="006715A6"/>
    <w:rsid w:val="006723BD"/>
    <w:rsid w:val="00673720"/>
    <w:rsid w:val="006757F1"/>
    <w:rsid w:val="00676DB2"/>
    <w:rsid w:val="00677DD0"/>
    <w:rsid w:val="00681B82"/>
    <w:rsid w:val="00684EF9"/>
    <w:rsid w:val="006855F8"/>
    <w:rsid w:val="006865AA"/>
    <w:rsid w:val="006902A9"/>
    <w:rsid w:val="00690823"/>
    <w:rsid w:val="00694065"/>
    <w:rsid w:val="006A3734"/>
    <w:rsid w:val="006A4B9A"/>
    <w:rsid w:val="006A7846"/>
    <w:rsid w:val="006B1593"/>
    <w:rsid w:val="006C351A"/>
    <w:rsid w:val="006E0FE1"/>
    <w:rsid w:val="006E2757"/>
    <w:rsid w:val="006E34EF"/>
    <w:rsid w:val="006E5915"/>
    <w:rsid w:val="006F68C1"/>
    <w:rsid w:val="006F6FAC"/>
    <w:rsid w:val="006F7A17"/>
    <w:rsid w:val="006F7E0E"/>
    <w:rsid w:val="00712E62"/>
    <w:rsid w:val="0071573C"/>
    <w:rsid w:val="00717C2D"/>
    <w:rsid w:val="00722DD9"/>
    <w:rsid w:val="007235C5"/>
    <w:rsid w:val="007237BE"/>
    <w:rsid w:val="00723B27"/>
    <w:rsid w:val="00724842"/>
    <w:rsid w:val="00726E59"/>
    <w:rsid w:val="007311A2"/>
    <w:rsid w:val="007356E6"/>
    <w:rsid w:val="00737A27"/>
    <w:rsid w:val="007450BD"/>
    <w:rsid w:val="007468F0"/>
    <w:rsid w:val="00746CEC"/>
    <w:rsid w:val="00751FD4"/>
    <w:rsid w:val="00762094"/>
    <w:rsid w:val="007637B4"/>
    <w:rsid w:val="00766A1E"/>
    <w:rsid w:val="00775DF6"/>
    <w:rsid w:val="00780CBF"/>
    <w:rsid w:val="007821CB"/>
    <w:rsid w:val="0078710F"/>
    <w:rsid w:val="00790387"/>
    <w:rsid w:val="00791B3F"/>
    <w:rsid w:val="00792A07"/>
    <w:rsid w:val="0079349E"/>
    <w:rsid w:val="00793BE8"/>
    <w:rsid w:val="00795EF1"/>
    <w:rsid w:val="00795FC7"/>
    <w:rsid w:val="0079617B"/>
    <w:rsid w:val="00797D6E"/>
    <w:rsid w:val="00797EAB"/>
    <w:rsid w:val="007A30DA"/>
    <w:rsid w:val="007A512A"/>
    <w:rsid w:val="007A5937"/>
    <w:rsid w:val="007A6902"/>
    <w:rsid w:val="007A74A3"/>
    <w:rsid w:val="007B4B3F"/>
    <w:rsid w:val="007B6454"/>
    <w:rsid w:val="007C3C49"/>
    <w:rsid w:val="007C5F5A"/>
    <w:rsid w:val="007D5BBC"/>
    <w:rsid w:val="007E016D"/>
    <w:rsid w:val="007E1FD8"/>
    <w:rsid w:val="007E2842"/>
    <w:rsid w:val="007E3D1A"/>
    <w:rsid w:val="007F1AB9"/>
    <w:rsid w:val="007F6B18"/>
    <w:rsid w:val="0080007C"/>
    <w:rsid w:val="00804F9B"/>
    <w:rsid w:val="00813369"/>
    <w:rsid w:val="0081352D"/>
    <w:rsid w:val="00821848"/>
    <w:rsid w:val="008238D7"/>
    <w:rsid w:val="00826B5D"/>
    <w:rsid w:val="0083452B"/>
    <w:rsid w:val="008345B4"/>
    <w:rsid w:val="00834D03"/>
    <w:rsid w:val="008354C0"/>
    <w:rsid w:val="00840098"/>
    <w:rsid w:val="00840A81"/>
    <w:rsid w:val="00842F32"/>
    <w:rsid w:val="008432DB"/>
    <w:rsid w:val="008502F8"/>
    <w:rsid w:val="00852491"/>
    <w:rsid w:val="008547BD"/>
    <w:rsid w:val="00854BB2"/>
    <w:rsid w:val="00857879"/>
    <w:rsid w:val="0086057F"/>
    <w:rsid w:val="008614EC"/>
    <w:rsid w:val="00864035"/>
    <w:rsid w:val="00864115"/>
    <w:rsid w:val="008654DA"/>
    <w:rsid w:val="00870E70"/>
    <w:rsid w:val="008803D9"/>
    <w:rsid w:val="00885CA8"/>
    <w:rsid w:val="00892FEF"/>
    <w:rsid w:val="00893418"/>
    <w:rsid w:val="00894096"/>
    <w:rsid w:val="00894DEF"/>
    <w:rsid w:val="0089515A"/>
    <w:rsid w:val="008A080D"/>
    <w:rsid w:val="008A090B"/>
    <w:rsid w:val="008A21A9"/>
    <w:rsid w:val="008A673C"/>
    <w:rsid w:val="008A6DF1"/>
    <w:rsid w:val="008C3F70"/>
    <w:rsid w:val="008C47D3"/>
    <w:rsid w:val="008C5860"/>
    <w:rsid w:val="008C6594"/>
    <w:rsid w:val="008D5FC4"/>
    <w:rsid w:val="008E3BB4"/>
    <w:rsid w:val="008F10CE"/>
    <w:rsid w:val="009059A8"/>
    <w:rsid w:val="00910581"/>
    <w:rsid w:val="009127FD"/>
    <w:rsid w:val="00913B03"/>
    <w:rsid w:val="00915545"/>
    <w:rsid w:val="00922312"/>
    <w:rsid w:val="0092437B"/>
    <w:rsid w:val="009244A1"/>
    <w:rsid w:val="009275ED"/>
    <w:rsid w:val="00935BD9"/>
    <w:rsid w:val="00940859"/>
    <w:rsid w:val="00940D8F"/>
    <w:rsid w:val="00941434"/>
    <w:rsid w:val="00941D48"/>
    <w:rsid w:val="009455FB"/>
    <w:rsid w:val="009469DB"/>
    <w:rsid w:val="00950217"/>
    <w:rsid w:val="00950D3C"/>
    <w:rsid w:val="00952B7F"/>
    <w:rsid w:val="0096054F"/>
    <w:rsid w:val="00964DF7"/>
    <w:rsid w:val="00980291"/>
    <w:rsid w:val="00981CF5"/>
    <w:rsid w:val="0098434A"/>
    <w:rsid w:val="0099105B"/>
    <w:rsid w:val="00994F2A"/>
    <w:rsid w:val="009A385B"/>
    <w:rsid w:val="009A5299"/>
    <w:rsid w:val="009A5488"/>
    <w:rsid w:val="009A6072"/>
    <w:rsid w:val="009A6425"/>
    <w:rsid w:val="009B00E0"/>
    <w:rsid w:val="009B4177"/>
    <w:rsid w:val="009B5B61"/>
    <w:rsid w:val="009C166C"/>
    <w:rsid w:val="009C5B8E"/>
    <w:rsid w:val="009C7F1E"/>
    <w:rsid w:val="009D1723"/>
    <w:rsid w:val="009D59B6"/>
    <w:rsid w:val="009D6C2B"/>
    <w:rsid w:val="009E22AB"/>
    <w:rsid w:val="009F5BA6"/>
    <w:rsid w:val="00A036FB"/>
    <w:rsid w:val="00A06AA4"/>
    <w:rsid w:val="00A11088"/>
    <w:rsid w:val="00A12FB5"/>
    <w:rsid w:val="00A13D38"/>
    <w:rsid w:val="00A15A68"/>
    <w:rsid w:val="00A16B60"/>
    <w:rsid w:val="00A21B8C"/>
    <w:rsid w:val="00A222B1"/>
    <w:rsid w:val="00A23162"/>
    <w:rsid w:val="00A32F58"/>
    <w:rsid w:val="00A3445A"/>
    <w:rsid w:val="00A3530E"/>
    <w:rsid w:val="00A353DD"/>
    <w:rsid w:val="00A35ACF"/>
    <w:rsid w:val="00A372C1"/>
    <w:rsid w:val="00A41C43"/>
    <w:rsid w:val="00A43305"/>
    <w:rsid w:val="00A5120B"/>
    <w:rsid w:val="00A5299F"/>
    <w:rsid w:val="00A5781A"/>
    <w:rsid w:val="00A6008D"/>
    <w:rsid w:val="00A60E57"/>
    <w:rsid w:val="00A6409E"/>
    <w:rsid w:val="00A65C4A"/>
    <w:rsid w:val="00A66207"/>
    <w:rsid w:val="00A737AA"/>
    <w:rsid w:val="00A74D77"/>
    <w:rsid w:val="00A7509F"/>
    <w:rsid w:val="00A81C7F"/>
    <w:rsid w:val="00A82730"/>
    <w:rsid w:val="00A8325A"/>
    <w:rsid w:val="00A837A6"/>
    <w:rsid w:val="00A83F1C"/>
    <w:rsid w:val="00A85FD4"/>
    <w:rsid w:val="00A8663D"/>
    <w:rsid w:val="00A873CE"/>
    <w:rsid w:val="00A90EE5"/>
    <w:rsid w:val="00A917B2"/>
    <w:rsid w:val="00A93E02"/>
    <w:rsid w:val="00A93E17"/>
    <w:rsid w:val="00A95B17"/>
    <w:rsid w:val="00A95F89"/>
    <w:rsid w:val="00AA20D8"/>
    <w:rsid w:val="00AA5CCE"/>
    <w:rsid w:val="00AB08B0"/>
    <w:rsid w:val="00AB36EE"/>
    <w:rsid w:val="00AB4464"/>
    <w:rsid w:val="00AC05DF"/>
    <w:rsid w:val="00AC11B8"/>
    <w:rsid w:val="00AC278A"/>
    <w:rsid w:val="00AD4A56"/>
    <w:rsid w:val="00AE090A"/>
    <w:rsid w:val="00AE3251"/>
    <w:rsid w:val="00AE7C5F"/>
    <w:rsid w:val="00AF289C"/>
    <w:rsid w:val="00AF57E9"/>
    <w:rsid w:val="00AF6306"/>
    <w:rsid w:val="00AF7377"/>
    <w:rsid w:val="00B06D9F"/>
    <w:rsid w:val="00B10481"/>
    <w:rsid w:val="00B10620"/>
    <w:rsid w:val="00B10EFC"/>
    <w:rsid w:val="00B123AD"/>
    <w:rsid w:val="00B1466D"/>
    <w:rsid w:val="00B15E9B"/>
    <w:rsid w:val="00B16189"/>
    <w:rsid w:val="00B17A64"/>
    <w:rsid w:val="00B218C4"/>
    <w:rsid w:val="00B234BB"/>
    <w:rsid w:val="00B242A0"/>
    <w:rsid w:val="00B252F3"/>
    <w:rsid w:val="00B261FD"/>
    <w:rsid w:val="00B26675"/>
    <w:rsid w:val="00B27651"/>
    <w:rsid w:val="00B27FDF"/>
    <w:rsid w:val="00B3078F"/>
    <w:rsid w:val="00B31FD4"/>
    <w:rsid w:val="00B358E3"/>
    <w:rsid w:val="00B4114C"/>
    <w:rsid w:val="00B44072"/>
    <w:rsid w:val="00B45054"/>
    <w:rsid w:val="00B461E6"/>
    <w:rsid w:val="00B50D1D"/>
    <w:rsid w:val="00B52B1A"/>
    <w:rsid w:val="00B53ECB"/>
    <w:rsid w:val="00B56FB0"/>
    <w:rsid w:val="00B65674"/>
    <w:rsid w:val="00B706EF"/>
    <w:rsid w:val="00B729AA"/>
    <w:rsid w:val="00B72E4C"/>
    <w:rsid w:val="00B7569D"/>
    <w:rsid w:val="00B82047"/>
    <w:rsid w:val="00B83554"/>
    <w:rsid w:val="00B87812"/>
    <w:rsid w:val="00B94339"/>
    <w:rsid w:val="00B94E87"/>
    <w:rsid w:val="00B94EA4"/>
    <w:rsid w:val="00BA2E98"/>
    <w:rsid w:val="00BA43ED"/>
    <w:rsid w:val="00BA6969"/>
    <w:rsid w:val="00BB420B"/>
    <w:rsid w:val="00BC2950"/>
    <w:rsid w:val="00BC295F"/>
    <w:rsid w:val="00BC35AF"/>
    <w:rsid w:val="00BC606E"/>
    <w:rsid w:val="00BC7F6D"/>
    <w:rsid w:val="00BD305A"/>
    <w:rsid w:val="00BD4D5F"/>
    <w:rsid w:val="00BD60CB"/>
    <w:rsid w:val="00BE1CD5"/>
    <w:rsid w:val="00BE201F"/>
    <w:rsid w:val="00BE320B"/>
    <w:rsid w:val="00BE3B46"/>
    <w:rsid w:val="00BE4174"/>
    <w:rsid w:val="00BE7301"/>
    <w:rsid w:val="00BE79BF"/>
    <w:rsid w:val="00BF36ED"/>
    <w:rsid w:val="00BF6E30"/>
    <w:rsid w:val="00BF7F71"/>
    <w:rsid w:val="00C01C88"/>
    <w:rsid w:val="00C041B8"/>
    <w:rsid w:val="00C05359"/>
    <w:rsid w:val="00C0638D"/>
    <w:rsid w:val="00C17363"/>
    <w:rsid w:val="00C226C1"/>
    <w:rsid w:val="00C2433A"/>
    <w:rsid w:val="00C3134A"/>
    <w:rsid w:val="00C313CA"/>
    <w:rsid w:val="00C32494"/>
    <w:rsid w:val="00C3302E"/>
    <w:rsid w:val="00C33E9C"/>
    <w:rsid w:val="00C36F84"/>
    <w:rsid w:val="00C371F0"/>
    <w:rsid w:val="00C37309"/>
    <w:rsid w:val="00C4079E"/>
    <w:rsid w:val="00C438B9"/>
    <w:rsid w:val="00C4506D"/>
    <w:rsid w:val="00C455EC"/>
    <w:rsid w:val="00C46271"/>
    <w:rsid w:val="00C4729F"/>
    <w:rsid w:val="00C50E12"/>
    <w:rsid w:val="00C539E5"/>
    <w:rsid w:val="00C618B1"/>
    <w:rsid w:val="00C63FA4"/>
    <w:rsid w:val="00C6429F"/>
    <w:rsid w:val="00C7282B"/>
    <w:rsid w:val="00C8436D"/>
    <w:rsid w:val="00C90CEC"/>
    <w:rsid w:val="00C93BA7"/>
    <w:rsid w:val="00C94E33"/>
    <w:rsid w:val="00C972F6"/>
    <w:rsid w:val="00CA08F2"/>
    <w:rsid w:val="00CA0D11"/>
    <w:rsid w:val="00CA3D20"/>
    <w:rsid w:val="00CA476D"/>
    <w:rsid w:val="00CA7BCF"/>
    <w:rsid w:val="00CB3047"/>
    <w:rsid w:val="00CB45BF"/>
    <w:rsid w:val="00CB515A"/>
    <w:rsid w:val="00CB6188"/>
    <w:rsid w:val="00CC2025"/>
    <w:rsid w:val="00CD1B00"/>
    <w:rsid w:val="00CD2EEC"/>
    <w:rsid w:val="00CE129F"/>
    <w:rsid w:val="00CE3E99"/>
    <w:rsid w:val="00CF4A2B"/>
    <w:rsid w:val="00D0217F"/>
    <w:rsid w:val="00D04364"/>
    <w:rsid w:val="00D048F7"/>
    <w:rsid w:val="00D05874"/>
    <w:rsid w:val="00D0603D"/>
    <w:rsid w:val="00D07036"/>
    <w:rsid w:val="00D114CB"/>
    <w:rsid w:val="00D20DC4"/>
    <w:rsid w:val="00D2414F"/>
    <w:rsid w:val="00D272BA"/>
    <w:rsid w:val="00D31C60"/>
    <w:rsid w:val="00D33FFD"/>
    <w:rsid w:val="00D34D1F"/>
    <w:rsid w:val="00D37A7B"/>
    <w:rsid w:val="00D42FD5"/>
    <w:rsid w:val="00D43B94"/>
    <w:rsid w:val="00D47A97"/>
    <w:rsid w:val="00D62643"/>
    <w:rsid w:val="00D63ADD"/>
    <w:rsid w:val="00D67DC4"/>
    <w:rsid w:val="00D710FD"/>
    <w:rsid w:val="00D72B6A"/>
    <w:rsid w:val="00D739AB"/>
    <w:rsid w:val="00D73ADD"/>
    <w:rsid w:val="00D80BFC"/>
    <w:rsid w:val="00D80D8F"/>
    <w:rsid w:val="00D80D99"/>
    <w:rsid w:val="00D815C8"/>
    <w:rsid w:val="00D85C47"/>
    <w:rsid w:val="00D86B99"/>
    <w:rsid w:val="00D8732F"/>
    <w:rsid w:val="00D935C7"/>
    <w:rsid w:val="00D97C47"/>
    <w:rsid w:val="00DA0989"/>
    <w:rsid w:val="00DA2BC4"/>
    <w:rsid w:val="00DA32F1"/>
    <w:rsid w:val="00DA5C69"/>
    <w:rsid w:val="00DA6AF6"/>
    <w:rsid w:val="00DB2385"/>
    <w:rsid w:val="00DB4FF3"/>
    <w:rsid w:val="00DB5360"/>
    <w:rsid w:val="00DC04C1"/>
    <w:rsid w:val="00DC5E76"/>
    <w:rsid w:val="00DC68DD"/>
    <w:rsid w:val="00DD3BCF"/>
    <w:rsid w:val="00DE0AA8"/>
    <w:rsid w:val="00DE6396"/>
    <w:rsid w:val="00DE703A"/>
    <w:rsid w:val="00DF75E6"/>
    <w:rsid w:val="00E00AF2"/>
    <w:rsid w:val="00E018B4"/>
    <w:rsid w:val="00E02242"/>
    <w:rsid w:val="00E0450B"/>
    <w:rsid w:val="00E04FBB"/>
    <w:rsid w:val="00E0510C"/>
    <w:rsid w:val="00E06F0A"/>
    <w:rsid w:val="00E102AB"/>
    <w:rsid w:val="00E15E89"/>
    <w:rsid w:val="00E16F2D"/>
    <w:rsid w:val="00E17CAB"/>
    <w:rsid w:val="00E30962"/>
    <w:rsid w:val="00E341FF"/>
    <w:rsid w:val="00E349D7"/>
    <w:rsid w:val="00E40504"/>
    <w:rsid w:val="00E4213C"/>
    <w:rsid w:val="00E4412C"/>
    <w:rsid w:val="00E4530D"/>
    <w:rsid w:val="00E47E82"/>
    <w:rsid w:val="00E546E0"/>
    <w:rsid w:val="00E60DB0"/>
    <w:rsid w:val="00E62704"/>
    <w:rsid w:val="00E62D62"/>
    <w:rsid w:val="00E649C6"/>
    <w:rsid w:val="00E65AA3"/>
    <w:rsid w:val="00E85AB4"/>
    <w:rsid w:val="00E86AD4"/>
    <w:rsid w:val="00E91413"/>
    <w:rsid w:val="00E91F2D"/>
    <w:rsid w:val="00E92783"/>
    <w:rsid w:val="00E963D4"/>
    <w:rsid w:val="00EA0DB5"/>
    <w:rsid w:val="00EA43AD"/>
    <w:rsid w:val="00EA4CB9"/>
    <w:rsid w:val="00EB0A59"/>
    <w:rsid w:val="00EB2929"/>
    <w:rsid w:val="00EB3C32"/>
    <w:rsid w:val="00EB6F38"/>
    <w:rsid w:val="00EB7598"/>
    <w:rsid w:val="00EC05C7"/>
    <w:rsid w:val="00EC174A"/>
    <w:rsid w:val="00EC215A"/>
    <w:rsid w:val="00EC5E38"/>
    <w:rsid w:val="00ED1EF2"/>
    <w:rsid w:val="00ED3E27"/>
    <w:rsid w:val="00ED452F"/>
    <w:rsid w:val="00ED498A"/>
    <w:rsid w:val="00ED5094"/>
    <w:rsid w:val="00ED7CF9"/>
    <w:rsid w:val="00EE10D3"/>
    <w:rsid w:val="00EE1324"/>
    <w:rsid w:val="00EE33D2"/>
    <w:rsid w:val="00EE6AC2"/>
    <w:rsid w:val="00EE7B5A"/>
    <w:rsid w:val="00EE7E32"/>
    <w:rsid w:val="00F00509"/>
    <w:rsid w:val="00F03A44"/>
    <w:rsid w:val="00F133AC"/>
    <w:rsid w:val="00F13880"/>
    <w:rsid w:val="00F13A58"/>
    <w:rsid w:val="00F20234"/>
    <w:rsid w:val="00F20525"/>
    <w:rsid w:val="00F2342A"/>
    <w:rsid w:val="00F36CAC"/>
    <w:rsid w:val="00F3765F"/>
    <w:rsid w:val="00F53E60"/>
    <w:rsid w:val="00F5411C"/>
    <w:rsid w:val="00F54EB5"/>
    <w:rsid w:val="00F579C3"/>
    <w:rsid w:val="00F617D5"/>
    <w:rsid w:val="00F6444C"/>
    <w:rsid w:val="00F662DB"/>
    <w:rsid w:val="00F66784"/>
    <w:rsid w:val="00F705F4"/>
    <w:rsid w:val="00F71897"/>
    <w:rsid w:val="00F77881"/>
    <w:rsid w:val="00F80316"/>
    <w:rsid w:val="00F92954"/>
    <w:rsid w:val="00F945DC"/>
    <w:rsid w:val="00F96976"/>
    <w:rsid w:val="00FA13AE"/>
    <w:rsid w:val="00FB0CE3"/>
    <w:rsid w:val="00FB2135"/>
    <w:rsid w:val="00FB35C3"/>
    <w:rsid w:val="00FC1153"/>
    <w:rsid w:val="00FC3269"/>
    <w:rsid w:val="00FC5C23"/>
    <w:rsid w:val="00FD07AA"/>
    <w:rsid w:val="00FD275F"/>
    <w:rsid w:val="00FD2D55"/>
    <w:rsid w:val="00FD31D9"/>
    <w:rsid w:val="00FD76CB"/>
    <w:rsid w:val="00FE1A9A"/>
    <w:rsid w:val="00FE4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4407C0"/>
  <w14:defaultImageDpi w14:val="32767"/>
  <w15:chartTrackingRefBased/>
  <w15:docId w15:val="{31709D77-BCA7-A344-9F86-6C35B4AF6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C6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5B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5BBC"/>
  </w:style>
  <w:style w:type="paragraph" w:styleId="Footer">
    <w:name w:val="footer"/>
    <w:basedOn w:val="Normal"/>
    <w:link w:val="FooterChar"/>
    <w:uiPriority w:val="99"/>
    <w:unhideWhenUsed/>
    <w:rsid w:val="007D5B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BBC"/>
  </w:style>
  <w:style w:type="paragraph" w:styleId="NormalWeb">
    <w:name w:val="Normal (Web)"/>
    <w:basedOn w:val="Normal"/>
    <w:uiPriority w:val="99"/>
    <w:semiHidden/>
    <w:unhideWhenUsed/>
    <w:rsid w:val="002E772B"/>
  </w:style>
  <w:style w:type="character" w:styleId="Hyperlink">
    <w:name w:val="Hyperlink"/>
    <w:basedOn w:val="DefaultParagraphFont"/>
    <w:uiPriority w:val="99"/>
    <w:unhideWhenUsed/>
    <w:rsid w:val="007F6B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6B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F6B1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6B18"/>
  </w:style>
  <w:style w:type="character" w:styleId="Emphasis">
    <w:name w:val="Emphasis"/>
    <w:basedOn w:val="DefaultParagraphFont"/>
    <w:uiPriority w:val="20"/>
    <w:qFormat/>
    <w:rsid w:val="00C93BA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50D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D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D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D3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B5B61"/>
  </w:style>
  <w:style w:type="character" w:customStyle="1" w:styleId="searchhighlight">
    <w:name w:val="searchhighlight"/>
    <w:basedOn w:val="DefaultParagraphFont"/>
    <w:rsid w:val="009B5B61"/>
  </w:style>
  <w:style w:type="paragraph" w:customStyle="1" w:styleId="EndNoteBibliographyTitle">
    <w:name w:val="EndNote Bibliography Title"/>
    <w:basedOn w:val="Normal"/>
    <w:link w:val="EndNoteBibliographyTitleChar"/>
    <w:rsid w:val="00EB6F3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F3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6F38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EB6F3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F705F4"/>
    <w:pPr>
      <w:ind w:left="720"/>
      <w:contextualSpacing/>
    </w:pPr>
  </w:style>
  <w:style w:type="paragraph" w:styleId="Revision">
    <w:name w:val="Revision"/>
    <w:hidden/>
    <w:uiPriority w:val="99"/>
    <w:semiHidden/>
    <w:rsid w:val="006121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ref-journal">
    <w:name w:val="ref-journal"/>
    <w:basedOn w:val="DefaultParagraphFont"/>
    <w:rsid w:val="00410F9D"/>
  </w:style>
  <w:style w:type="character" w:customStyle="1" w:styleId="ref-vol">
    <w:name w:val="ref-vol"/>
    <w:basedOn w:val="DefaultParagraphFont"/>
    <w:rsid w:val="00410F9D"/>
  </w:style>
  <w:style w:type="character" w:customStyle="1" w:styleId="nowrap">
    <w:name w:val="nowrap"/>
    <w:basedOn w:val="DefaultParagraphFont"/>
    <w:rsid w:val="00410F9D"/>
  </w:style>
  <w:style w:type="paragraph" w:customStyle="1" w:styleId="referenceauthor">
    <w:name w:val="reference__author"/>
    <w:basedOn w:val="Normal"/>
    <w:rsid w:val="00410F9D"/>
    <w:pPr>
      <w:spacing w:before="100" w:beforeAutospacing="1" w:after="100" w:afterAutospacing="1"/>
    </w:pPr>
    <w:rPr>
      <w:lang w:eastAsia="en-US"/>
    </w:rPr>
  </w:style>
  <w:style w:type="character" w:customStyle="1" w:styleId="referenceauthorslistsuffix">
    <w:name w:val="reference__authors_list_suffix"/>
    <w:basedOn w:val="DefaultParagraphFont"/>
    <w:rsid w:val="00410F9D"/>
  </w:style>
  <w:style w:type="character" w:customStyle="1" w:styleId="doi">
    <w:name w:val="doi"/>
    <w:basedOn w:val="DefaultParagraphFont"/>
    <w:rsid w:val="00410F9D"/>
  </w:style>
  <w:style w:type="paragraph" w:customStyle="1" w:styleId="referenceabstract">
    <w:name w:val="reference__abstract"/>
    <w:basedOn w:val="Normal"/>
    <w:rsid w:val="00410F9D"/>
    <w:pPr>
      <w:spacing w:before="100" w:beforeAutospacing="1" w:after="100" w:afterAutospacing="1"/>
    </w:pPr>
    <w:rPr>
      <w:lang w:eastAsia="en-US"/>
    </w:rPr>
  </w:style>
  <w:style w:type="character" w:styleId="Strong">
    <w:name w:val="Strong"/>
    <w:basedOn w:val="DefaultParagraphFont"/>
    <w:uiPriority w:val="22"/>
    <w:qFormat/>
    <w:rsid w:val="00BA69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C96E975-31CA-604E-9A78-90D127ADEC0B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7AA5A9F-AA86-C346-86C1-57C0467F4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</Pages>
  <Words>104</Words>
  <Characters>638</Characters>
  <Application>Microsoft Office Word</Application>
  <DocSecurity>0</DocSecurity>
  <Lines>1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PH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KUCHARZ</dc:creator>
  <cp:keywords/>
  <dc:description/>
  <cp:lastModifiedBy>KRZYSZTOF KUCHARZ</cp:lastModifiedBy>
  <cp:revision>61</cp:revision>
  <cp:lastPrinted>2024-04-15T01:19:00Z</cp:lastPrinted>
  <dcterms:created xsi:type="dcterms:W3CDTF">2024-04-24T11:34:00Z</dcterms:created>
  <dcterms:modified xsi:type="dcterms:W3CDTF">2025-04-28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103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Remapped">
    <vt:lpwstr>true</vt:lpwstr>
  </property>
  <property fmtid="{D5CDD505-2E9C-101B-9397-08002B2CF9AE}" pid="5" name="GrammarlyDocumentId">
    <vt:lpwstr>3062fcc9f17010952542c06a2f31d2097d614ed675a4c3c8ef8643724e79b369</vt:lpwstr>
  </property>
</Properties>
</file>